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B87EC" w14:textId="77777777" w:rsidR="000F65BE" w:rsidRPr="00D8097E" w:rsidRDefault="00E42E08" w:rsidP="00D8097E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Additional file 5.</w:t>
      </w:r>
      <w:bookmarkStart w:id="0" w:name="_GoBack"/>
      <w:bookmarkEnd w:id="0"/>
      <w:r w:rsidR="00777D77" w:rsidRPr="00D8097E">
        <w:rPr>
          <w:rFonts w:cs="Times New Roman"/>
          <w:sz w:val="20"/>
          <w:szCs w:val="20"/>
        </w:rPr>
        <w:t xml:space="preserve"> Potential number of individuals with avoided outcomes based on population attributable fraction estimates </w:t>
      </w:r>
    </w:p>
    <w:tbl>
      <w:tblPr>
        <w:tblW w:w="12616" w:type="dxa"/>
        <w:tblLayout w:type="fixed"/>
        <w:tblLook w:val="04A0" w:firstRow="1" w:lastRow="0" w:firstColumn="1" w:lastColumn="0" w:noHBand="0" w:noVBand="1"/>
      </w:tblPr>
      <w:tblGrid>
        <w:gridCol w:w="2924"/>
        <w:gridCol w:w="908"/>
        <w:gridCol w:w="908"/>
        <w:gridCol w:w="909"/>
        <w:gridCol w:w="908"/>
        <w:gridCol w:w="908"/>
        <w:gridCol w:w="909"/>
        <w:gridCol w:w="1060"/>
        <w:gridCol w:w="1339"/>
        <w:gridCol w:w="709"/>
        <w:gridCol w:w="1134"/>
      </w:tblGrid>
      <w:tr w:rsidR="0090668A" w:rsidRPr="00D8097E" w14:paraId="1BC13002" w14:textId="77777777" w:rsidTr="00D8097E">
        <w:trPr>
          <w:trHeight w:val="300"/>
        </w:trPr>
        <w:tc>
          <w:tcPr>
            <w:tcW w:w="2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1F5C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4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CFDC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Regularity quintile 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F0AF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212C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otal excluding those in highest quintil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6648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AF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B511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umber of individuals with events avoided</w:t>
            </w:r>
          </w:p>
        </w:tc>
      </w:tr>
      <w:tr w:rsidR="0090668A" w:rsidRPr="00D8097E" w14:paraId="42F360BB" w14:textId="77777777" w:rsidTr="00D8097E">
        <w:trPr>
          <w:trHeight w:val="458"/>
        </w:trPr>
        <w:tc>
          <w:tcPr>
            <w:tcW w:w="2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B869B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C5E6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owest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B703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B93E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derate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607B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2A2B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ighest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AB82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&lt;3 GP visits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F65AE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C9AAE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6D036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EA101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90668A" w:rsidRPr="00D8097E" w14:paraId="16887BF4" w14:textId="77777777" w:rsidTr="00D8097E">
        <w:trPr>
          <w:trHeight w:val="458"/>
        </w:trPr>
        <w:tc>
          <w:tcPr>
            <w:tcW w:w="2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2B6B6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8103F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4091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C1F0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5BDB2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B47A1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CFF7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26D3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83C4E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E3309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8AAAC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90668A" w:rsidRPr="00D8097E" w14:paraId="06371022" w14:textId="77777777" w:rsidTr="00D8097E">
        <w:trPr>
          <w:trHeight w:val="300"/>
        </w:trPr>
        <w:tc>
          <w:tcPr>
            <w:tcW w:w="2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7EFAC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Hospitalisations 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5D86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8E76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01DB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2938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0A29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7EF2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B84C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FFCC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019C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A8F8" w14:textId="77777777" w:rsidR="0090668A" w:rsidRPr="00D8097E" w:rsidRDefault="0090668A" w:rsidP="00D80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90668A" w:rsidRPr="00D8097E" w14:paraId="268AE5C4" w14:textId="77777777" w:rsidTr="00D8097E">
        <w:trPr>
          <w:trHeight w:val="30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29A42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≥3 hospitalisatio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8868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33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BAA0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1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527C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7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2807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95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6B3D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3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BCB6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5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326A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,9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CAFF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0,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9C36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9BF5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,899</w:t>
            </w:r>
          </w:p>
        </w:tc>
      </w:tr>
      <w:tr w:rsidR="0090668A" w:rsidRPr="00D8097E" w14:paraId="729261B5" w14:textId="77777777" w:rsidTr="00D8097E">
        <w:trPr>
          <w:trHeight w:val="30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D48ED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≥3 unplanned hospitalisatio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72D4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0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1AD7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3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6C32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5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7595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7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B08B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5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8F0E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B54C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85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FAB4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,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99EA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8DA3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,049</w:t>
            </w:r>
          </w:p>
        </w:tc>
      </w:tr>
      <w:tr w:rsidR="0090668A" w:rsidRPr="00D8097E" w14:paraId="5579CA63" w14:textId="77777777" w:rsidTr="00D8097E">
        <w:trPr>
          <w:trHeight w:val="30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B3F22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≥5 stays hospitalisatio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E839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96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A9B4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3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0D72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65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AAF5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6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29A1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3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0145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909A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76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4A4C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4,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2418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886F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,081</w:t>
            </w:r>
          </w:p>
        </w:tc>
      </w:tr>
      <w:tr w:rsidR="0090668A" w:rsidRPr="00D8097E" w14:paraId="31EA0F49" w14:textId="77777777" w:rsidTr="00D8097E">
        <w:trPr>
          <w:trHeight w:val="30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61D6B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≥5 unplanned hospitalisatio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6976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BAAB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140E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2012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3B37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7D60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C842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9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5388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,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7426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DDA6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29</w:t>
            </w:r>
          </w:p>
        </w:tc>
      </w:tr>
      <w:tr w:rsidR="0090668A" w:rsidRPr="00D8097E" w14:paraId="2420CF44" w14:textId="77777777" w:rsidTr="00D8097E">
        <w:trPr>
          <w:trHeight w:val="30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91F29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≥30 days length of sta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5837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9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F440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1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EC8E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3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CAFE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6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5016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7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1F5B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A4DA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4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FAE9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,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B3EE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91E5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87</w:t>
            </w:r>
          </w:p>
        </w:tc>
      </w:tr>
      <w:tr w:rsidR="0090668A" w:rsidRPr="00D8097E" w14:paraId="49A9E069" w14:textId="77777777" w:rsidTr="00D8097E">
        <w:trPr>
          <w:trHeight w:val="30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C2BB6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≥30 days length of stay (unplanned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ADF2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5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0C09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7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770F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8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405C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1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CEF5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2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560E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5B1C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0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1D1D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7,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9023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E2A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40</w:t>
            </w:r>
          </w:p>
        </w:tc>
      </w:tr>
      <w:tr w:rsidR="0090668A" w:rsidRPr="00D8097E" w14:paraId="6A5FDABF" w14:textId="77777777" w:rsidTr="00D8097E">
        <w:trPr>
          <w:trHeight w:val="525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2FF6D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≥3 hospitalisations with at least one  ≥30 day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C5ED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D9F6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6312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0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85EE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1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AD84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1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151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3B64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4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3270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,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B4A1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31F7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34</w:t>
            </w:r>
          </w:p>
        </w:tc>
      </w:tr>
      <w:tr w:rsidR="0090668A" w:rsidRPr="00D8097E" w14:paraId="75F1C4E3" w14:textId="77777777" w:rsidTr="00D8097E">
        <w:trPr>
          <w:trHeight w:val="525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57C1B3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≥3 unplanned hospitalisations with at least one  ≥30 days length of stay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FAF3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DE6C3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AA04D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4A587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1A1C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4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9DDB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9B3CC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04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7FC2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,4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92FD6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CF00B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69</w:t>
            </w:r>
          </w:p>
        </w:tc>
      </w:tr>
      <w:tr w:rsidR="0090668A" w:rsidRPr="00D8097E" w14:paraId="2F4FC5DC" w14:textId="77777777" w:rsidTr="00D8097E">
        <w:trPr>
          <w:trHeight w:val="30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B3213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admissio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D540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C3A2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C6FD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A708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D6EB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B641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E75B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5EC3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0402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77CC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90668A" w:rsidRPr="00D8097E" w14:paraId="209FE295" w14:textId="77777777" w:rsidTr="00D8097E">
        <w:trPr>
          <w:trHeight w:val="30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64491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arly readmission (1 - 7 days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38A1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8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5D0B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4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3FB1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8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5B30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8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443D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4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9F1E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3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1C43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,6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126C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7,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C282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9FB7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,798</w:t>
            </w:r>
          </w:p>
        </w:tc>
      </w:tr>
      <w:tr w:rsidR="0090668A" w:rsidRPr="00D8097E" w14:paraId="75D4BF78" w14:textId="77777777" w:rsidTr="00D8097E">
        <w:trPr>
          <w:trHeight w:val="30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44353" w14:textId="77777777" w:rsidR="00636392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Early unplanned readmission </w:t>
            </w:r>
          </w:p>
          <w:p w14:paraId="7457A5C9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1 - 7 days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F9AB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8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F376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0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9D47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1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9B76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19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E2A5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1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B98C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F06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76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97BD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,6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1057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BBEA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786</w:t>
            </w:r>
          </w:p>
        </w:tc>
      </w:tr>
      <w:tr w:rsidR="0090668A" w:rsidRPr="00D8097E" w14:paraId="2924B3E5" w14:textId="77777777" w:rsidTr="00D8097E">
        <w:trPr>
          <w:trHeight w:val="30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25906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ate readmission (8 - 30 days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33E4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40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7D49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3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09A0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6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0A21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6703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3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9B75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8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A846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,7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7E49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9,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B632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89C9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,321</w:t>
            </w:r>
          </w:p>
        </w:tc>
      </w:tr>
      <w:tr w:rsidR="0090668A" w:rsidRPr="00D8097E" w14:paraId="274948A5" w14:textId="77777777" w:rsidTr="00D8097E">
        <w:trPr>
          <w:trHeight w:val="30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623CC" w14:textId="77777777" w:rsidR="00636392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Late unplanned readmission </w:t>
            </w:r>
          </w:p>
          <w:p w14:paraId="6C680726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8 - 30 days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25EE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13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FCF1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4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8F87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5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100C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7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8CAE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5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AD68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191E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96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5F6E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,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B608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3E28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,187</w:t>
            </w:r>
          </w:p>
        </w:tc>
      </w:tr>
      <w:tr w:rsidR="0090668A" w:rsidRPr="00D8097E" w14:paraId="58808C31" w14:textId="77777777" w:rsidTr="00D8097E">
        <w:trPr>
          <w:trHeight w:val="300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499B0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admission within 30 day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D42C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89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70A7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0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9A40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4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4C29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77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A299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0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C265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4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4514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2,6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E66F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0,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05D1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066E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,784</w:t>
            </w:r>
          </w:p>
        </w:tc>
      </w:tr>
      <w:tr w:rsidR="0090668A" w:rsidRPr="00D8097E" w14:paraId="19C1C2F6" w14:textId="77777777" w:rsidTr="00D8097E">
        <w:trPr>
          <w:trHeight w:val="300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8F12A9" w14:textId="77777777" w:rsidR="0090668A" w:rsidRPr="00D8097E" w:rsidRDefault="0090668A" w:rsidP="00D8097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nplanned readmission within 30 day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BB596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26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20D51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63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59D64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80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3CB4F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08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B8890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8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2E7AF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0994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,43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46E8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5,6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31D0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3B208" w14:textId="77777777" w:rsidR="0090668A" w:rsidRPr="00D8097E" w:rsidRDefault="0090668A" w:rsidP="00D8097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809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,577</w:t>
            </w:r>
          </w:p>
        </w:tc>
      </w:tr>
    </w:tbl>
    <w:p w14:paraId="396119FB" w14:textId="77777777" w:rsidR="00777D77" w:rsidRPr="00D8097E" w:rsidRDefault="00D8097E" w:rsidP="00D8097E">
      <w:pPr>
        <w:spacing w:after="0" w:line="240" w:lineRule="auto"/>
        <w:rPr>
          <w:rFonts w:cs="Times New Roman"/>
          <w:sz w:val="20"/>
          <w:szCs w:val="20"/>
        </w:rPr>
      </w:pPr>
      <w:r w:rsidRPr="00D8097E">
        <w:rPr>
          <w:rFonts w:eastAsia="Times New Roman" w:cs="Times New Roman"/>
          <w:color w:val="000000"/>
          <w:sz w:val="20"/>
          <w:szCs w:val="20"/>
          <w:lang w:eastAsia="en-AU"/>
        </w:rPr>
        <w:t>PAF: Population attribu</w:t>
      </w:r>
      <w:r w:rsidR="00B17353">
        <w:rPr>
          <w:rFonts w:eastAsia="Times New Roman" w:cs="Times New Roman"/>
          <w:color w:val="000000"/>
          <w:sz w:val="20"/>
          <w:szCs w:val="20"/>
          <w:lang w:eastAsia="en-AU"/>
        </w:rPr>
        <w:t xml:space="preserve">table fraction for scenario </w:t>
      </w:r>
      <w:r w:rsidR="00636392">
        <w:rPr>
          <w:rFonts w:eastAsia="Times New Roman" w:cs="Times New Roman"/>
          <w:color w:val="000000"/>
          <w:sz w:val="20"/>
          <w:szCs w:val="20"/>
          <w:lang w:eastAsia="en-AU"/>
        </w:rPr>
        <w:t>in</w:t>
      </w:r>
      <w:r w:rsidR="00B17353">
        <w:rPr>
          <w:rFonts w:eastAsia="Times New Roman" w:cs="Times New Roman"/>
          <w:color w:val="000000"/>
          <w:sz w:val="20"/>
          <w:szCs w:val="20"/>
          <w:lang w:eastAsia="en-AU"/>
        </w:rPr>
        <w:t xml:space="preserve"> which a</w:t>
      </w:r>
      <w:r w:rsidRPr="00D8097E">
        <w:rPr>
          <w:rFonts w:eastAsia="Times New Roman" w:cs="Times New Roman"/>
          <w:color w:val="000000"/>
          <w:sz w:val="20"/>
          <w:szCs w:val="20"/>
          <w:lang w:eastAsia="en-AU"/>
        </w:rPr>
        <w:t>ll individuals are in highest regularity quintile</w:t>
      </w:r>
    </w:p>
    <w:sectPr w:rsidR="00777D77" w:rsidRPr="00D8097E" w:rsidSect="00777D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019"/>
    <w:rsid w:val="000368E2"/>
    <w:rsid w:val="000F65BE"/>
    <w:rsid w:val="00454F01"/>
    <w:rsid w:val="00636392"/>
    <w:rsid w:val="00777D77"/>
    <w:rsid w:val="0090668A"/>
    <w:rsid w:val="00B17353"/>
    <w:rsid w:val="00B95019"/>
    <w:rsid w:val="00D8097E"/>
    <w:rsid w:val="00E4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BF16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019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019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0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8</Words>
  <Characters>153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Wright</dc:creator>
  <cp:keywords/>
  <dc:description/>
  <cp:lastModifiedBy>Cameron Wright</cp:lastModifiedBy>
  <cp:revision>9</cp:revision>
  <dcterms:created xsi:type="dcterms:W3CDTF">2019-10-16T08:00:00Z</dcterms:created>
  <dcterms:modified xsi:type="dcterms:W3CDTF">2020-01-12T05:49:00Z</dcterms:modified>
</cp:coreProperties>
</file>